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685"/>
        <w:tblW w:w="5214" w:type="pc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96"/>
        <w:gridCol w:w="1133"/>
        <w:gridCol w:w="1416"/>
        <w:gridCol w:w="1373"/>
        <w:gridCol w:w="1373"/>
        <w:gridCol w:w="1373"/>
        <w:gridCol w:w="707"/>
        <w:gridCol w:w="1416"/>
        <w:gridCol w:w="3116"/>
      </w:tblGrid>
      <w:tr w:rsidR="00381DB5" w:rsidRPr="002F36D6" w14:paraId="1CCCBE89" w14:textId="77777777" w:rsidTr="00DF0A28">
        <w:trPr>
          <w:trHeight w:val="283"/>
        </w:trPr>
        <w:tc>
          <w:tcPr>
            <w:tcW w:w="92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935936D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  <w:tc>
          <w:tcPr>
            <w:tcW w:w="388" w:type="pct"/>
            <w:tcBorders>
              <w:top w:val="single" w:sz="8" w:space="0" w:color="auto"/>
              <w:bottom w:val="single" w:sz="4" w:space="0" w:color="auto"/>
            </w:tcBorders>
          </w:tcPr>
          <w:p w14:paraId="67657C23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  <w:tc>
          <w:tcPr>
            <w:tcW w:w="1895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B5825C1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Temperature and time</w:t>
            </w:r>
          </w:p>
        </w:tc>
        <w:tc>
          <w:tcPr>
            <w:tcW w:w="242" w:type="pct"/>
            <w:tcBorders>
              <w:top w:val="single" w:sz="8" w:space="0" w:color="auto"/>
              <w:bottom w:val="single" w:sz="4" w:space="0" w:color="auto"/>
            </w:tcBorders>
          </w:tcPr>
          <w:p w14:paraId="3FAD2B30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  <w:tc>
          <w:tcPr>
            <w:tcW w:w="485" w:type="pct"/>
            <w:tcBorders>
              <w:top w:val="single" w:sz="8" w:space="0" w:color="auto"/>
              <w:bottom w:val="single" w:sz="4" w:space="0" w:color="auto"/>
            </w:tcBorders>
          </w:tcPr>
          <w:p w14:paraId="715EB49D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  <w:tc>
          <w:tcPr>
            <w:tcW w:w="106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943E59E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</w:p>
        </w:tc>
      </w:tr>
      <w:tr w:rsidR="00381DB5" w:rsidRPr="002F36D6" w14:paraId="7E421819" w14:textId="77777777" w:rsidTr="00DF0A28">
        <w:trPr>
          <w:trHeight w:val="283"/>
        </w:trPr>
        <w:tc>
          <w:tcPr>
            <w:tcW w:w="92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5B642F7" w14:textId="561A572B" w:rsidR="00381DB5" w:rsidRPr="002F36D6" w:rsidRDefault="002D5B9C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Target p</w:t>
            </w:r>
            <w:r w:rsidR="00381DB5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a</w:t>
            </w:r>
            <w:r w:rsidR="00DD3215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thogen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8" w:space="0" w:color="auto"/>
            </w:tcBorders>
          </w:tcPr>
          <w:p w14:paraId="6C33FC95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216DCDE7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Initial denaturatio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0C80CE71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Denaturatio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47C8F61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Annealing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8" w:space="0" w:color="auto"/>
            </w:tcBorders>
          </w:tcPr>
          <w:p w14:paraId="79955D44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Extension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8" w:space="0" w:color="auto"/>
            </w:tcBorders>
          </w:tcPr>
          <w:p w14:paraId="72280285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No. cycles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8" w:space="0" w:color="auto"/>
            </w:tcBorders>
          </w:tcPr>
          <w:p w14:paraId="03F59C3C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Final extension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00775D47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eastAsia="SimSun, 'Arial Unicode MS'" w:hAnsi="Times New Roman" w:cs="Times New Roman"/>
                <w:b/>
                <w:kern w:val="3"/>
                <w:sz w:val="22"/>
                <w:szCs w:val="22"/>
                <w:lang w:eastAsia="zh-CN"/>
              </w:rPr>
              <w:t>Reference</w:t>
            </w:r>
          </w:p>
        </w:tc>
      </w:tr>
      <w:tr w:rsidR="00381DB5" w:rsidRPr="002F36D6" w14:paraId="395F6261" w14:textId="77777777" w:rsidTr="00DF0A28">
        <w:trPr>
          <w:trHeight w:val="283"/>
        </w:trPr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1F4D4" w14:textId="77777777" w:rsidR="00381DB5" w:rsidRPr="002F36D6" w:rsidRDefault="00381DB5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i/>
                <w:sz w:val="22"/>
                <w:szCs w:val="22"/>
              </w:rPr>
              <w:t>Giardia duodenalis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EAA4240" w14:textId="00716F48" w:rsidR="00381DB5" w:rsidRPr="00381DB5" w:rsidRDefault="00381DB5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F36D6">
              <w:rPr>
                <w:rFonts w:ascii="Times New Roman" w:hAnsi="Times New Roman" w:cs="Times New Roman"/>
                <w:i/>
                <w:sz w:val="22"/>
                <w:szCs w:val="22"/>
              </w:rPr>
              <w:t>ssu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 rRNA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</w:tcPr>
          <w:p w14:paraId="64BC9E43" w14:textId="77777777" w:rsidR="00381DB5" w:rsidRPr="002F36D6" w:rsidRDefault="00381DB5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95°C 15 min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</w:tcPr>
          <w:p w14:paraId="33106AD9" w14:textId="77777777" w:rsidR="00381DB5" w:rsidRPr="002F36D6" w:rsidRDefault="00381DB5" w:rsidP="00222B6B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F36D6">
              <w:rPr>
                <w:rFonts w:ascii="Times New Roman" w:hAnsi="Times New Roman" w:cs="Times New Roman"/>
              </w:rPr>
              <w:t>95°C 15 s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FE000" w14:textId="77777777" w:rsidR="00381DB5" w:rsidRPr="002F36D6" w:rsidRDefault="00381DB5" w:rsidP="00222B6B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F36D6">
              <w:rPr>
                <w:rFonts w:ascii="Times New Roman" w:hAnsi="Times New Roman" w:cs="Times New Roman"/>
              </w:rPr>
              <w:t>60°C 1 min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02A11953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30 s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795536E7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55282D23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</w:tcPr>
          <w:p w14:paraId="015873CE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Verweij et al. (</w:t>
            </w:r>
            <w:r w:rsidRPr="002F36D6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003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81DB5" w:rsidRPr="002F36D6" w14:paraId="34D04576" w14:textId="77777777" w:rsidTr="00DF0A28">
        <w:trPr>
          <w:trHeight w:val="283"/>
        </w:trPr>
        <w:tc>
          <w:tcPr>
            <w:tcW w:w="92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DF417" w14:textId="77777777" w:rsidR="00381DB5" w:rsidRPr="002F36D6" w:rsidRDefault="00381DB5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8" w:type="pct"/>
          </w:tcPr>
          <w:p w14:paraId="1899D4EC" w14:textId="1AC6D7E7" w:rsidR="00381DB5" w:rsidRPr="002F36D6" w:rsidRDefault="00381DB5" w:rsidP="00222B6B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2F36D6">
              <w:rPr>
                <w:rFonts w:ascii="Times New Roman" w:hAnsi="Times New Roman" w:cs="Times New Roman"/>
                <w:i/>
              </w:rPr>
              <w:t>ssu</w:t>
            </w:r>
            <w:r w:rsidRPr="002F36D6">
              <w:rPr>
                <w:rFonts w:ascii="Times New Roman" w:hAnsi="Times New Roman" w:cs="Times New Roman"/>
              </w:rPr>
              <w:t xml:space="preserve"> rRNA</w:t>
            </w:r>
          </w:p>
        </w:tc>
        <w:tc>
          <w:tcPr>
            <w:tcW w:w="485" w:type="pct"/>
            <w:shd w:val="clear" w:color="auto" w:fill="auto"/>
          </w:tcPr>
          <w:p w14:paraId="608A2EE9" w14:textId="77777777" w:rsidR="00381DB5" w:rsidRPr="002F36D6" w:rsidRDefault="00381DB5" w:rsidP="00222B6B">
            <w:pPr>
              <w:pStyle w:val="Standard"/>
              <w:spacing w:after="0" w:line="360" w:lineRule="auto"/>
              <w:rPr>
                <w:rFonts w:ascii="Times New Roman" w:hAnsi="Times New Roman" w:cs="Times New Roman"/>
              </w:rPr>
            </w:pPr>
            <w:r w:rsidRPr="002F36D6">
              <w:rPr>
                <w:rFonts w:ascii="Times New Roman" w:hAnsi="Times New Roman" w:cs="Times New Roman"/>
              </w:rPr>
              <w:t>95°C 2 min</w:t>
            </w:r>
          </w:p>
        </w:tc>
        <w:tc>
          <w:tcPr>
            <w:tcW w:w="470" w:type="pct"/>
            <w:shd w:val="clear" w:color="auto" w:fill="auto"/>
          </w:tcPr>
          <w:p w14:paraId="30367DEE" w14:textId="77777777" w:rsidR="00381DB5" w:rsidRPr="002F36D6" w:rsidRDefault="00381DB5" w:rsidP="00222B6B">
            <w:pPr>
              <w:pStyle w:val="Standard"/>
              <w:spacing w:after="0" w:line="360" w:lineRule="auto"/>
              <w:rPr>
                <w:rFonts w:ascii="Times New Roman" w:hAnsi="Times New Roman" w:cs="Times New Roman"/>
              </w:rPr>
            </w:pPr>
            <w:r w:rsidRPr="002F36D6">
              <w:rPr>
                <w:rFonts w:ascii="Times New Roman" w:hAnsi="Times New Roman" w:cs="Times New Roman"/>
              </w:rPr>
              <w:t>95°C 45 s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9F2C5" w14:textId="77777777" w:rsidR="00381DB5" w:rsidRPr="002F36D6" w:rsidRDefault="00381DB5" w:rsidP="00222B6B">
            <w:pPr>
              <w:pStyle w:val="Standard"/>
              <w:spacing w:after="0" w:line="360" w:lineRule="auto"/>
              <w:rPr>
                <w:rFonts w:ascii="Times New Roman" w:hAnsi="Times New Roman" w:cs="Times New Roman"/>
              </w:rPr>
            </w:pPr>
            <w:r w:rsidRPr="002F36D6">
              <w:rPr>
                <w:rFonts w:ascii="Times New Roman" w:hAnsi="Times New Roman" w:cs="Times New Roman"/>
              </w:rPr>
              <w:t>58/55°C 30 s</w:t>
            </w:r>
          </w:p>
        </w:tc>
        <w:tc>
          <w:tcPr>
            <w:tcW w:w="470" w:type="pct"/>
          </w:tcPr>
          <w:p w14:paraId="08334B35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45 s</w:t>
            </w:r>
          </w:p>
        </w:tc>
        <w:tc>
          <w:tcPr>
            <w:tcW w:w="242" w:type="pct"/>
          </w:tcPr>
          <w:p w14:paraId="32D8E95A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85" w:type="pct"/>
          </w:tcPr>
          <w:p w14:paraId="467CE4E8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4 min</w:t>
            </w:r>
          </w:p>
        </w:tc>
        <w:tc>
          <w:tcPr>
            <w:tcW w:w="1067" w:type="pct"/>
            <w:shd w:val="clear" w:color="auto" w:fill="auto"/>
          </w:tcPr>
          <w:p w14:paraId="40666F80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Appelbee et al. (</w:t>
            </w:r>
            <w:r w:rsidRPr="002F36D6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003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81DB5" w:rsidRPr="002F36D6" w14:paraId="0655491A" w14:textId="77777777" w:rsidTr="00DF0A28">
        <w:trPr>
          <w:trHeight w:val="283"/>
        </w:trPr>
        <w:tc>
          <w:tcPr>
            <w:tcW w:w="92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5900B" w14:textId="77777777" w:rsidR="00381DB5" w:rsidRPr="002F36D6" w:rsidRDefault="00381DB5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8" w:type="pct"/>
          </w:tcPr>
          <w:p w14:paraId="3173B71C" w14:textId="59557BFB" w:rsidR="00381DB5" w:rsidRPr="00381DB5" w:rsidRDefault="00381DB5" w:rsidP="00222B6B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i/>
              </w:rPr>
              <w:t>g</w:t>
            </w:r>
            <w:r w:rsidRPr="002F36D6">
              <w:rPr>
                <w:rFonts w:ascii="Times New Roman" w:hAnsi="Times New Roman" w:cs="Times New Roman"/>
                <w:i/>
              </w:rPr>
              <w:t>dh</w:t>
            </w:r>
          </w:p>
        </w:tc>
        <w:tc>
          <w:tcPr>
            <w:tcW w:w="485" w:type="pct"/>
            <w:shd w:val="clear" w:color="auto" w:fill="auto"/>
          </w:tcPr>
          <w:p w14:paraId="3F448118" w14:textId="77777777" w:rsidR="00381DB5" w:rsidRPr="002F36D6" w:rsidRDefault="00381DB5" w:rsidP="00222B6B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F36D6">
              <w:rPr>
                <w:rFonts w:ascii="Times New Roman" w:hAnsi="Times New Roman" w:cs="Times New Roman"/>
              </w:rPr>
              <w:t>95°C 3 min</w:t>
            </w:r>
          </w:p>
        </w:tc>
        <w:tc>
          <w:tcPr>
            <w:tcW w:w="470" w:type="pct"/>
            <w:shd w:val="clear" w:color="auto" w:fill="auto"/>
          </w:tcPr>
          <w:p w14:paraId="421939FB" w14:textId="77777777" w:rsidR="00381DB5" w:rsidRPr="002F36D6" w:rsidRDefault="00381DB5" w:rsidP="00222B6B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F36D6">
              <w:rPr>
                <w:rFonts w:ascii="Times New Roman" w:hAnsi="Times New Roman" w:cs="Times New Roman"/>
              </w:rPr>
              <w:t>95°C 30 s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217DE" w14:textId="77777777" w:rsidR="00381DB5" w:rsidRPr="002F36D6" w:rsidRDefault="00381DB5" w:rsidP="00222B6B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F36D6">
              <w:rPr>
                <w:rFonts w:ascii="Times New Roman" w:hAnsi="Times New Roman" w:cs="Times New Roman"/>
              </w:rPr>
              <w:t>55°C 30 s</w:t>
            </w:r>
          </w:p>
        </w:tc>
        <w:tc>
          <w:tcPr>
            <w:tcW w:w="470" w:type="pct"/>
          </w:tcPr>
          <w:p w14:paraId="02EA76A5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1 min</w:t>
            </w:r>
          </w:p>
        </w:tc>
        <w:tc>
          <w:tcPr>
            <w:tcW w:w="242" w:type="pct"/>
          </w:tcPr>
          <w:p w14:paraId="77D646FE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85" w:type="pct"/>
          </w:tcPr>
          <w:p w14:paraId="726E812C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7 min</w:t>
            </w:r>
          </w:p>
        </w:tc>
        <w:tc>
          <w:tcPr>
            <w:tcW w:w="1067" w:type="pct"/>
            <w:shd w:val="clear" w:color="auto" w:fill="auto"/>
          </w:tcPr>
          <w:p w14:paraId="145E7258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Read et al. (</w:t>
            </w:r>
            <w:r w:rsidRPr="002F36D6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004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81DB5" w:rsidRPr="002F36D6" w14:paraId="06311A3E" w14:textId="77777777" w:rsidTr="00DF0A28">
        <w:trPr>
          <w:trHeight w:val="283"/>
        </w:trPr>
        <w:tc>
          <w:tcPr>
            <w:tcW w:w="92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22797" w14:textId="77777777" w:rsidR="00381DB5" w:rsidRPr="002F36D6" w:rsidRDefault="00381DB5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8" w:type="pct"/>
          </w:tcPr>
          <w:p w14:paraId="4F1587B9" w14:textId="3F8220F7" w:rsidR="00381DB5" w:rsidRPr="00381DB5" w:rsidRDefault="00381DB5" w:rsidP="00222B6B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iCs/>
                <w:kern w:val="3"/>
                <w:sz w:val="22"/>
                <w:szCs w:val="22"/>
                <w:vertAlign w:val="superscript"/>
                <w:lang w:eastAsia="zh-CN" w:bidi="hi-IN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2F36D6">
              <w:rPr>
                <w:rFonts w:ascii="Times New Roman" w:hAnsi="Times New Roman" w:cs="Times New Roman"/>
                <w:i/>
                <w:sz w:val="22"/>
                <w:szCs w:val="22"/>
              </w:rPr>
              <w:t>g</w:t>
            </w:r>
          </w:p>
        </w:tc>
        <w:tc>
          <w:tcPr>
            <w:tcW w:w="485" w:type="pct"/>
            <w:shd w:val="clear" w:color="auto" w:fill="auto"/>
          </w:tcPr>
          <w:p w14:paraId="0804A312" w14:textId="77777777" w:rsidR="00381DB5" w:rsidRPr="002F36D6" w:rsidRDefault="00381DB5" w:rsidP="00222B6B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95°C 7 min</w:t>
            </w:r>
          </w:p>
        </w:tc>
        <w:tc>
          <w:tcPr>
            <w:tcW w:w="470" w:type="pct"/>
            <w:shd w:val="clear" w:color="auto" w:fill="auto"/>
          </w:tcPr>
          <w:p w14:paraId="34F09B5E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95°C 30 s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536F9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65/55°C 30 s</w:t>
            </w:r>
          </w:p>
        </w:tc>
        <w:tc>
          <w:tcPr>
            <w:tcW w:w="470" w:type="pct"/>
          </w:tcPr>
          <w:p w14:paraId="4A9AAF6B" w14:textId="77777777" w:rsidR="00381DB5" w:rsidRPr="002F36D6" w:rsidRDefault="00381DB5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1 min</w:t>
            </w:r>
          </w:p>
        </w:tc>
        <w:tc>
          <w:tcPr>
            <w:tcW w:w="242" w:type="pct"/>
          </w:tcPr>
          <w:p w14:paraId="2B488838" w14:textId="77777777" w:rsidR="00381DB5" w:rsidRPr="002F36D6" w:rsidRDefault="00381DB5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85" w:type="pct"/>
          </w:tcPr>
          <w:p w14:paraId="189E98D9" w14:textId="77777777" w:rsidR="00381DB5" w:rsidRPr="002F36D6" w:rsidRDefault="00381DB5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7 min</w:t>
            </w:r>
          </w:p>
        </w:tc>
        <w:tc>
          <w:tcPr>
            <w:tcW w:w="1067" w:type="pct"/>
            <w:shd w:val="clear" w:color="auto" w:fill="auto"/>
          </w:tcPr>
          <w:p w14:paraId="175A81C5" w14:textId="77777777" w:rsidR="00381DB5" w:rsidRPr="002F36D6" w:rsidRDefault="00381DB5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Lalle et al. (</w:t>
            </w:r>
            <w:r w:rsidRPr="002F36D6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005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81DB5" w:rsidRPr="002F36D6" w14:paraId="05753EB2" w14:textId="77777777" w:rsidTr="00DF0A28">
        <w:trPr>
          <w:trHeight w:val="283"/>
        </w:trPr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86E6D" w14:textId="77777777" w:rsidR="00381DB5" w:rsidRPr="002F36D6" w:rsidRDefault="00381DB5" w:rsidP="00222B6B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38412463" w14:textId="31FE7A08" w:rsidR="00381DB5" w:rsidRPr="00381DB5" w:rsidRDefault="00381DB5" w:rsidP="00222B6B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vertAlign w:val="superscript"/>
                <w:lang w:eastAsia="zh-CN" w:bidi="hi-IN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2F36D6">
              <w:rPr>
                <w:rFonts w:ascii="Times New Roman" w:hAnsi="Times New Roman" w:cs="Times New Roman"/>
                <w:i/>
                <w:sz w:val="22"/>
                <w:szCs w:val="22"/>
              </w:rPr>
              <w:t>pi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</w:tcPr>
          <w:p w14:paraId="361DCD2C" w14:textId="77777777" w:rsidR="00381DB5" w:rsidRPr="002F36D6" w:rsidRDefault="00381DB5" w:rsidP="00222B6B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2"/>
                <w:szCs w:val="22"/>
                <w:lang w:eastAsia="zh-CN" w:bidi="hi-IN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94°C 5 min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</w:tcPr>
          <w:p w14:paraId="3054D758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94°C 45 s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613F3" w14:textId="77777777" w:rsidR="00381DB5" w:rsidRPr="002F36D6" w:rsidRDefault="00381DB5" w:rsidP="00222B6B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50°C 45 s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4CC827F8" w14:textId="77777777" w:rsidR="00381DB5" w:rsidRPr="002F36D6" w:rsidRDefault="00381DB5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1 min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35B23501" w14:textId="77777777" w:rsidR="00381DB5" w:rsidRPr="002F36D6" w:rsidRDefault="00381DB5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10A82E06" w14:textId="77777777" w:rsidR="00381DB5" w:rsidRPr="002F36D6" w:rsidRDefault="00381DB5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10 min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auto"/>
          </w:tcPr>
          <w:p w14:paraId="1EFA5AAC" w14:textId="77777777" w:rsidR="00381DB5" w:rsidRPr="002F36D6" w:rsidRDefault="00381DB5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Sulaiman et al. (</w:t>
            </w:r>
            <w:r w:rsidRPr="002F36D6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003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2D22EC" w:rsidRPr="002F36D6" w14:paraId="63C78471" w14:textId="77777777" w:rsidTr="00DF0A28">
        <w:trPr>
          <w:trHeight w:val="283"/>
        </w:trPr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1226C" w14:textId="35E923A9" w:rsidR="002D22EC" w:rsidRDefault="002D22EC" w:rsidP="00222B6B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F36D6">
              <w:rPr>
                <w:rFonts w:ascii="Times New Roman" w:eastAsia="SimSun, 'Arial Unicode MS'" w:hAnsi="Times New Roman" w:cs="Times New Roman"/>
                <w:i/>
                <w:kern w:val="3"/>
                <w:sz w:val="22"/>
                <w:szCs w:val="22"/>
                <w:lang w:eastAsia="zh-CN"/>
              </w:rPr>
              <w:t>Cryptosporidium</w:t>
            </w:r>
            <w:r w:rsidRPr="002F36D6">
              <w:rPr>
                <w:rFonts w:ascii="Times New Roman" w:eastAsia="SimSun, 'Arial Unicode MS'" w:hAnsi="Times New Roman" w:cs="Times New Roman"/>
                <w:kern w:val="3"/>
                <w:sz w:val="22"/>
                <w:szCs w:val="22"/>
                <w:lang w:eastAsia="zh-CN"/>
              </w:rPr>
              <w:t xml:space="preserve"> spp.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C028C10" w14:textId="0A9C4F2A" w:rsidR="002D22EC" w:rsidRDefault="002D22EC" w:rsidP="00222B6B">
            <w:pPr>
              <w:spacing w:line="360" w:lineRule="auto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hAnsi="Times New Roman" w:cs="Times New Roman"/>
                <w:i/>
                <w:sz w:val="22"/>
                <w:szCs w:val="22"/>
              </w:rPr>
              <w:t>ssu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 rRNA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</w:tcPr>
          <w:p w14:paraId="28C3FAFC" w14:textId="31DC0B1A" w:rsidR="002D22EC" w:rsidRPr="002F36D6" w:rsidRDefault="002D22EC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94°C 3 min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</w:tcPr>
          <w:p w14:paraId="01805FBB" w14:textId="61A2A46F" w:rsidR="002D22EC" w:rsidRPr="002F36D6" w:rsidRDefault="002D22EC" w:rsidP="00222B6B">
            <w:pPr>
              <w:pStyle w:val="Standard"/>
              <w:spacing w:after="0" w:line="360" w:lineRule="auto"/>
              <w:rPr>
                <w:rFonts w:ascii="Times New Roman" w:hAnsi="Times New Roman" w:cs="Times New Roman"/>
              </w:rPr>
            </w:pPr>
            <w:r w:rsidRPr="002F36D6">
              <w:rPr>
                <w:rFonts w:ascii="Times New Roman" w:hAnsi="Times New Roman" w:cs="Times New Roman"/>
              </w:rPr>
              <w:t>94°C 40 s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535AB" w14:textId="378B14CF" w:rsidR="002D22EC" w:rsidRDefault="002D22EC" w:rsidP="00222B6B">
            <w:pPr>
              <w:pStyle w:val="Standard"/>
              <w:spacing w:after="0" w:line="360" w:lineRule="auto"/>
              <w:rPr>
                <w:rFonts w:ascii="Times New Roman" w:hAnsi="Times New Roman" w:cs="Times New Roman"/>
              </w:rPr>
            </w:pPr>
            <w:r w:rsidRPr="002F36D6">
              <w:rPr>
                <w:rFonts w:ascii="Times New Roman" w:hAnsi="Times New Roman" w:cs="Times New Roman"/>
              </w:rPr>
              <w:t>50°C 40 s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5848A575" w14:textId="6DAA24E9" w:rsidR="002D22EC" w:rsidRPr="002F36D6" w:rsidRDefault="002D22EC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1 min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760051A7" w14:textId="3356E513" w:rsidR="002D22EC" w:rsidRPr="002F36D6" w:rsidRDefault="002D22EC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05497B98" w14:textId="279EC912" w:rsidR="002D22EC" w:rsidRPr="002F36D6" w:rsidRDefault="002D22EC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10 min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</w:tcPr>
          <w:p w14:paraId="6F171683" w14:textId="11946FBD" w:rsidR="002D22EC" w:rsidRDefault="002D22EC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Tiangtip and Jongwutiwes (</w:t>
            </w:r>
            <w:r w:rsidRPr="002F36D6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002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2D22EC" w:rsidRPr="002F36D6" w14:paraId="39E41F5A" w14:textId="77777777" w:rsidTr="00DF0A28">
        <w:trPr>
          <w:trHeight w:val="283"/>
        </w:trPr>
        <w:tc>
          <w:tcPr>
            <w:tcW w:w="92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23E07" w14:textId="068F61FB" w:rsidR="002D22EC" w:rsidRDefault="002D22EC" w:rsidP="00222B6B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ryptosporidium canis</w:t>
            </w:r>
          </w:p>
        </w:tc>
        <w:tc>
          <w:tcPr>
            <w:tcW w:w="388" w:type="pct"/>
          </w:tcPr>
          <w:p w14:paraId="1EB2729A" w14:textId="2995B1F6" w:rsidR="002D22EC" w:rsidRDefault="002D22EC" w:rsidP="00222B6B">
            <w:pPr>
              <w:spacing w:line="360" w:lineRule="auto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gp60</w:t>
            </w:r>
          </w:p>
        </w:tc>
        <w:tc>
          <w:tcPr>
            <w:tcW w:w="485" w:type="pct"/>
            <w:shd w:val="clear" w:color="auto" w:fill="auto"/>
          </w:tcPr>
          <w:p w14:paraId="3EE3528A" w14:textId="55C22F74" w:rsidR="002D22EC" w:rsidRPr="002F36D6" w:rsidRDefault="002D22EC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94°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 min</w:t>
            </w:r>
          </w:p>
        </w:tc>
        <w:tc>
          <w:tcPr>
            <w:tcW w:w="470" w:type="pct"/>
            <w:shd w:val="clear" w:color="auto" w:fill="auto"/>
          </w:tcPr>
          <w:p w14:paraId="31E254BF" w14:textId="15A34937" w:rsidR="002D22EC" w:rsidRPr="002F36D6" w:rsidRDefault="002D22EC" w:rsidP="00222B6B">
            <w:pPr>
              <w:pStyle w:val="Standard"/>
              <w:spacing w:after="0" w:line="360" w:lineRule="auto"/>
              <w:rPr>
                <w:rFonts w:ascii="Times New Roman" w:hAnsi="Times New Roman" w:cs="Times New Roman"/>
              </w:rPr>
            </w:pPr>
            <w:r w:rsidRPr="002F36D6">
              <w:rPr>
                <w:rFonts w:ascii="Times New Roman" w:hAnsi="Times New Roman" w:cs="Times New Roman"/>
              </w:rPr>
              <w:t>94°C 4</w:t>
            </w:r>
            <w:r>
              <w:rPr>
                <w:rFonts w:ascii="Times New Roman" w:hAnsi="Times New Roman" w:cs="Times New Roman"/>
              </w:rPr>
              <w:t>5</w:t>
            </w:r>
            <w:r w:rsidRPr="002F36D6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9EA58" w14:textId="343C6ED1" w:rsidR="002D22EC" w:rsidRDefault="002D22EC" w:rsidP="00222B6B">
            <w:pPr>
              <w:pStyle w:val="Standard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/</w:t>
            </w:r>
            <w:r w:rsidRPr="002F36D6">
              <w:rPr>
                <w:rFonts w:ascii="Times New Roman" w:hAnsi="Times New Roman" w:cs="Times New Roman"/>
              </w:rPr>
              <w:t>50°C 4</w:t>
            </w:r>
            <w:r>
              <w:rPr>
                <w:rFonts w:ascii="Times New Roman" w:hAnsi="Times New Roman" w:cs="Times New Roman"/>
              </w:rPr>
              <w:t>5</w:t>
            </w:r>
            <w:r w:rsidRPr="002F36D6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470" w:type="pct"/>
          </w:tcPr>
          <w:p w14:paraId="0D000C56" w14:textId="0D74055F" w:rsidR="002D22EC" w:rsidRPr="002F36D6" w:rsidRDefault="002D22EC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72°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 s</w:t>
            </w:r>
          </w:p>
        </w:tc>
        <w:tc>
          <w:tcPr>
            <w:tcW w:w="242" w:type="pct"/>
          </w:tcPr>
          <w:p w14:paraId="55E5F4F7" w14:textId="36FEBEE4" w:rsidR="002D22EC" w:rsidRPr="002F36D6" w:rsidRDefault="002D22EC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85" w:type="pct"/>
          </w:tcPr>
          <w:p w14:paraId="71F38AA2" w14:textId="65EDFF33" w:rsidR="002D22EC" w:rsidRPr="002F36D6" w:rsidRDefault="002D22EC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10 min</w:t>
            </w:r>
          </w:p>
        </w:tc>
        <w:tc>
          <w:tcPr>
            <w:tcW w:w="1067" w:type="pct"/>
            <w:shd w:val="clear" w:color="auto" w:fill="auto"/>
          </w:tcPr>
          <w:p w14:paraId="271A6010" w14:textId="76644794" w:rsidR="002D22EC" w:rsidRDefault="002D22EC" w:rsidP="00222B6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iang et al. (</w:t>
            </w:r>
            <w:r w:rsidRPr="008112B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0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6B379C" w:rsidRPr="006B379C" w14:paraId="7E0F8DAB" w14:textId="77777777" w:rsidTr="00DF0A28">
        <w:trPr>
          <w:trHeight w:val="283"/>
        </w:trPr>
        <w:tc>
          <w:tcPr>
            <w:tcW w:w="92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5DA6E" w14:textId="23E1072F" w:rsidR="004B0A16" w:rsidRPr="006F6ABD" w:rsidRDefault="004B0A16" w:rsidP="004B0A1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6F6AB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Cryptosporidium felis</w:t>
            </w:r>
          </w:p>
        </w:tc>
        <w:tc>
          <w:tcPr>
            <w:tcW w:w="388" w:type="pct"/>
          </w:tcPr>
          <w:p w14:paraId="69898F5E" w14:textId="0ADD52EB" w:rsidR="004B0A16" w:rsidRPr="006F6ABD" w:rsidRDefault="004B0A16" w:rsidP="004B0A1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6F6AB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p60</w:t>
            </w:r>
          </w:p>
        </w:tc>
        <w:tc>
          <w:tcPr>
            <w:tcW w:w="485" w:type="pct"/>
            <w:shd w:val="clear" w:color="auto" w:fill="auto"/>
          </w:tcPr>
          <w:p w14:paraId="5D4DE815" w14:textId="67C2C7BA" w:rsidR="004B0A16" w:rsidRPr="006F6ABD" w:rsidRDefault="004B0A16" w:rsidP="004B0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6A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ºC 4 min</w:t>
            </w:r>
          </w:p>
        </w:tc>
        <w:tc>
          <w:tcPr>
            <w:tcW w:w="470" w:type="pct"/>
            <w:shd w:val="clear" w:color="auto" w:fill="auto"/>
          </w:tcPr>
          <w:p w14:paraId="10CD4CCB" w14:textId="367519EA" w:rsidR="004B0A16" w:rsidRPr="006F6ABD" w:rsidRDefault="004B0A16" w:rsidP="004B0A16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6ABD">
              <w:rPr>
                <w:rFonts w:ascii="Times New Roman" w:hAnsi="Times New Roman" w:cs="Times New Roman"/>
                <w:color w:val="000000" w:themeColor="text1"/>
              </w:rPr>
              <w:t>95ºC 30 s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7AF16" w14:textId="456FFCB3" w:rsidR="004B0A16" w:rsidRPr="006F6ABD" w:rsidRDefault="004B0A16" w:rsidP="004B0A16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F6ABD">
              <w:rPr>
                <w:rFonts w:ascii="Times New Roman" w:hAnsi="Times New Roman" w:cs="Times New Roman"/>
                <w:color w:val="000000" w:themeColor="text1"/>
              </w:rPr>
              <w:t>55ºC 30 s</w:t>
            </w:r>
          </w:p>
        </w:tc>
        <w:tc>
          <w:tcPr>
            <w:tcW w:w="470" w:type="pct"/>
          </w:tcPr>
          <w:p w14:paraId="54D4A054" w14:textId="743E3EEF" w:rsidR="004B0A16" w:rsidRPr="006F6ABD" w:rsidRDefault="004B0A16" w:rsidP="004B0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6A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º C 90 s</w:t>
            </w:r>
          </w:p>
        </w:tc>
        <w:tc>
          <w:tcPr>
            <w:tcW w:w="242" w:type="pct"/>
          </w:tcPr>
          <w:p w14:paraId="7C179F56" w14:textId="130143D9" w:rsidR="004B0A16" w:rsidRPr="006F6ABD" w:rsidRDefault="004B0A16" w:rsidP="004B0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6A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485" w:type="pct"/>
          </w:tcPr>
          <w:p w14:paraId="3148AADE" w14:textId="32949A66" w:rsidR="004B0A16" w:rsidRPr="006F6ABD" w:rsidRDefault="004B0A16" w:rsidP="004B0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6A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º C 7 min</w:t>
            </w:r>
          </w:p>
        </w:tc>
        <w:tc>
          <w:tcPr>
            <w:tcW w:w="1067" w:type="pct"/>
            <w:shd w:val="clear" w:color="auto" w:fill="auto"/>
          </w:tcPr>
          <w:p w14:paraId="4BCFCD9B" w14:textId="0F596264" w:rsidR="004B0A16" w:rsidRPr="006F6ABD" w:rsidRDefault="004B0A16" w:rsidP="004B0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6A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ja</w:t>
            </w:r>
            <w:r w:rsidR="006F6ABD" w:rsidRPr="006F6A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6F6A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L</w:t>
            </w:r>
            <w:r w:rsidR="006F6ABD" w:rsidRPr="006F6A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Pr="006F6A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z et al. (2020)</w:t>
            </w:r>
          </w:p>
        </w:tc>
      </w:tr>
      <w:tr w:rsidR="004B0A16" w:rsidRPr="002F36D6" w14:paraId="594F7D8A" w14:textId="77777777" w:rsidTr="00893F08">
        <w:trPr>
          <w:trHeight w:val="283"/>
        </w:trPr>
        <w:tc>
          <w:tcPr>
            <w:tcW w:w="92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B3BE3" w14:textId="610CA32D" w:rsidR="004B0A16" w:rsidRDefault="004B0A16" w:rsidP="004B0A16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ryptosporidium ryanae</w:t>
            </w:r>
          </w:p>
        </w:tc>
        <w:tc>
          <w:tcPr>
            <w:tcW w:w="388" w:type="pct"/>
          </w:tcPr>
          <w:p w14:paraId="6895237E" w14:textId="3CDCF0FB" w:rsidR="004B0A16" w:rsidRDefault="004B0A16" w:rsidP="004B0A16">
            <w:pPr>
              <w:spacing w:line="360" w:lineRule="auto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2"/>
                <w:szCs w:val="22"/>
                <w:lang w:eastAsia="zh-CN"/>
              </w:rPr>
            </w:pPr>
            <w:r w:rsidRPr="001409AE">
              <w:rPr>
                <w:rFonts w:ascii="Times New Roman" w:hAnsi="Times New Roman" w:cs="Times New Roman"/>
                <w:i/>
                <w:sz w:val="22"/>
                <w:szCs w:val="22"/>
              </w:rPr>
              <w:t>gp60</w:t>
            </w:r>
          </w:p>
        </w:tc>
        <w:tc>
          <w:tcPr>
            <w:tcW w:w="485" w:type="pct"/>
            <w:shd w:val="clear" w:color="auto" w:fill="auto"/>
          </w:tcPr>
          <w:p w14:paraId="3C7F832C" w14:textId="03159BCA" w:rsidR="004B0A16" w:rsidRPr="002F36D6" w:rsidRDefault="004B0A16" w:rsidP="004B0A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94°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 min</w:t>
            </w:r>
          </w:p>
        </w:tc>
        <w:tc>
          <w:tcPr>
            <w:tcW w:w="470" w:type="pct"/>
            <w:shd w:val="clear" w:color="auto" w:fill="auto"/>
          </w:tcPr>
          <w:p w14:paraId="02D80621" w14:textId="6F06363F" w:rsidR="004B0A16" w:rsidRPr="002F36D6" w:rsidRDefault="004B0A16" w:rsidP="004B0A16">
            <w:pPr>
              <w:pStyle w:val="Standard"/>
              <w:spacing w:after="0" w:line="360" w:lineRule="auto"/>
              <w:rPr>
                <w:rFonts w:ascii="Times New Roman" w:hAnsi="Times New Roman" w:cs="Times New Roman"/>
              </w:rPr>
            </w:pPr>
            <w:r w:rsidRPr="002F36D6">
              <w:rPr>
                <w:rFonts w:ascii="Times New Roman" w:hAnsi="Times New Roman" w:cs="Times New Roman"/>
              </w:rPr>
              <w:t>94°C 4</w:t>
            </w:r>
            <w:r>
              <w:rPr>
                <w:rFonts w:ascii="Times New Roman" w:hAnsi="Times New Roman" w:cs="Times New Roman"/>
              </w:rPr>
              <w:t>5</w:t>
            </w:r>
            <w:r w:rsidRPr="002F36D6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FDCFB" w14:textId="5C5C12FC" w:rsidR="004B0A16" w:rsidRDefault="004B0A16" w:rsidP="004B0A16">
            <w:pPr>
              <w:pStyle w:val="Standard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Pr="002F36D6">
              <w:rPr>
                <w:rFonts w:ascii="Times New Roman" w:hAnsi="Times New Roman" w:cs="Times New Roman"/>
              </w:rPr>
              <w:t>°C 4</w:t>
            </w:r>
            <w:r>
              <w:rPr>
                <w:rFonts w:ascii="Times New Roman" w:hAnsi="Times New Roman" w:cs="Times New Roman"/>
              </w:rPr>
              <w:t>5</w:t>
            </w:r>
            <w:r w:rsidRPr="002F36D6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470" w:type="pct"/>
          </w:tcPr>
          <w:p w14:paraId="427D5D7B" w14:textId="5351474E" w:rsidR="004B0A16" w:rsidRPr="002F36D6" w:rsidRDefault="004B0A16" w:rsidP="004B0A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°C 1 min</w:t>
            </w:r>
          </w:p>
        </w:tc>
        <w:tc>
          <w:tcPr>
            <w:tcW w:w="242" w:type="pct"/>
          </w:tcPr>
          <w:p w14:paraId="5E780F6C" w14:textId="70295B8B" w:rsidR="004B0A16" w:rsidRPr="002F36D6" w:rsidRDefault="004B0A16" w:rsidP="004B0A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85" w:type="pct"/>
          </w:tcPr>
          <w:p w14:paraId="3EF496F9" w14:textId="7DA9C606" w:rsidR="004B0A16" w:rsidRPr="002F36D6" w:rsidRDefault="004B0A16" w:rsidP="004B0A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°C 10 min</w:t>
            </w:r>
          </w:p>
        </w:tc>
        <w:tc>
          <w:tcPr>
            <w:tcW w:w="1067" w:type="pct"/>
            <w:shd w:val="clear" w:color="auto" w:fill="auto"/>
          </w:tcPr>
          <w:p w14:paraId="4850A825" w14:textId="751ECEFC" w:rsidR="004B0A16" w:rsidRDefault="004B0A16" w:rsidP="004B0A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ang et al. (</w:t>
            </w:r>
            <w:r w:rsidRPr="008112B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0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B0A16" w:rsidRPr="002F36D6" w14:paraId="1B0A31CF" w14:textId="77777777" w:rsidTr="00DF0A28">
        <w:trPr>
          <w:trHeight w:val="283"/>
        </w:trPr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96458" w14:textId="0D5526A7" w:rsidR="004B0A16" w:rsidRDefault="004B0A16" w:rsidP="004B0A16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ryptosporidium ubiquitum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4A4B4262" w14:textId="3E3DBCC8" w:rsidR="004B0A16" w:rsidRPr="001409AE" w:rsidRDefault="004B0A16" w:rsidP="004B0A16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409AE">
              <w:rPr>
                <w:rFonts w:ascii="Times New Roman" w:hAnsi="Times New Roman" w:cs="Times New Roman"/>
                <w:i/>
                <w:sz w:val="22"/>
                <w:szCs w:val="22"/>
              </w:rPr>
              <w:t>gp6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</w:tcPr>
          <w:p w14:paraId="443E8F34" w14:textId="09167738" w:rsidR="004B0A16" w:rsidRPr="002F36D6" w:rsidRDefault="004B0A16" w:rsidP="004B0A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94°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 min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</w:tcPr>
          <w:p w14:paraId="2F08A36B" w14:textId="17395762" w:rsidR="004B0A16" w:rsidRPr="002F36D6" w:rsidRDefault="004B0A16" w:rsidP="004B0A16">
            <w:pPr>
              <w:pStyle w:val="Standard"/>
              <w:spacing w:after="0" w:line="360" w:lineRule="auto"/>
              <w:rPr>
                <w:rFonts w:ascii="Times New Roman" w:hAnsi="Times New Roman" w:cs="Times New Roman"/>
              </w:rPr>
            </w:pPr>
            <w:r w:rsidRPr="002F36D6">
              <w:rPr>
                <w:rFonts w:ascii="Times New Roman" w:hAnsi="Times New Roman" w:cs="Times New Roman"/>
              </w:rPr>
              <w:t>94°C 4</w:t>
            </w:r>
            <w:r>
              <w:rPr>
                <w:rFonts w:ascii="Times New Roman" w:hAnsi="Times New Roman" w:cs="Times New Roman"/>
              </w:rPr>
              <w:t>5</w:t>
            </w:r>
            <w:r w:rsidRPr="002F36D6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21E6D" w14:textId="00622684" w:rsidR="004B0A16" w:rsidRDefault="004B0A16" w:rsidP="004B0A16">
            <w:pPr>
              <w:pStyle w:val="Standard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/</w:t>
            </w:r>
            <w:r w:rsidRPr="002F36D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  <w:r w:rsidRPr="002F36D6">
              <w:rPr>
                <w:rFonts w:ascii="Times New Roman" w:hAnsi="Times New Roman" w:cs="Times New Roman"/>
              </w:rPr>
              <w:t>°C 4</w:t>
            </w:r>
            <w:r>
              <w:rPr>
                <w:rFonts w:ascii="Times New Roman" w:hAnsi="Times New Roman" w:cs="Times New Roman"/>
              </w:rPr>
              <w:t>5</w:t>
            </w:r>
            <w:r w:rsidRPr="002F36D6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2A0644A5" w14:textId="67469BBE" w:rsidR="004B0A16" w:rsidRDefault="004B0A16" w:rsidP="004B0A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1 min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4D8429F5" w14:textId="793DF5CE" w:rsidR="004B0A16" w:rsidRPr="002F36D6" w:rsidRDefault="004B0A16" w:rsidP="004B0A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624A88CC" w14:textId="363D2136" w:rsidR="004B0A16" w:rsidRDefault="004B0A16" w:rsidP="004B0A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72°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 min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auto"/>
          </w:tcPr>
          <w:p w14:paraId="606EF06B" w14:textId="6503E2DA" w:rsidR="004B0A16" w:rsidRDefault="004B0A16" w:rsidP="004B0A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 et al. (</w:t>
            </w:r>
            <w:r w:rsidRPr="008112B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0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B0A16" w:rsidRPr="002F36D6" w14:paraId="23C510A9" w14:textId="77777777" w:rsidTr="00DF0A28">
        <w:trPr>
          <w:trHeight w:val="283"/>
        </w:trPr>
        <w:tc>
          <w:tcPr>
            <w:tcW w:w="92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2EDB4" w14:textId="77777777" w:rsidR="004B0A16" w:rsidRPr="002F36D6" w:rsidRDefault="004B0A16" w:rsidP="004B0A16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Balantioides coli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8" w:space="0" w:color="auto"/>
            </w:tcBorders>
          </w:tcPr>
          <w:p w14:paraId="6B9617B0" w14:textId="6ED8EA94" w:rsidR="004B0A16" w:rsidRPr="002F36D6" w:rsidRDefault="004B0A16" w:rsidP="004B0A16">
            <w:pPr>
              <w:spacing w:line="360" w:lineRule="auto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2"/>
                <w:szCs w:val="22"/>
                <w:lang w:eastAsia="zh-CN"/>
              </w:rPr>
            </w:pPr>
            <w:r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2"/>
                <w:szCs w:val="22"/>
                <w:lang w:eastAsia="zh-CN"/>
              </w:rPr>
              <w:t>ITS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78179A2B" w14:textId="77777777" w:rsidR="004B0A16" w:rsidRPr="002F36D6" w:rsidRDefault="004B0A16" w:rsidP="004B0A16">
            <w:pPr>
              <w:spacing w:line="360" w:lineRule="auto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2"/>
                <w:szCs w:val="22"/>
                <w:lang w:eastAsia="zh-CN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94°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 mi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C825EBB" w14:textId="77777777" w:rsidR="004B0A16" w:rsidRPr="002F36D6" w:rsidRDefault="004B0A16" w:rsidP="004B0A16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F36D6">
              <w:rPr>
                <w:rFonts w:ascii="Times New Roman" w:hAnsi="Times New Roman" w:cs="Times New Roman"/>
              </w:rPr>
              <w:t xml:space="preserve">94°C </w:t>
            </w:r>
            <w:r>
              <w:rPr>
                <w:rFonts w:ascii="Times New Roman" w:hAnsi="Times New Roman" w:cs="Times New Roman"/>
              </w:rPr>
              <w:t>1 mi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8F031" w14:textId="77777777" w:rsidR="004B0A16" w:rsidRPr="002F36D6" w:rsidRDefault="004B0A16" w:rsidP="004B0A16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Pr="002F36D6">
              <w:rPr>
                <w:rFonts w:ascii="Times New Roman" w:hAnsi="Times New Roman" w:cs="Times New Roman"/>
              </w:rPr>
              <w:t xml:space="preserve">°C </w:t>
            </w:r>
            <w:r>
              <w:rPr>
                <w:rFonts w:ascii="Times New Roman" w:hAnsi="Times New Roman" w:cs="Times New Roman"/>
              </w:rPr>
              <w:t>1 mi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8" w:space="0" w:color="auto"/>
            </w:tcBorders>
          </w:tcPr>
          <w:p w14:paraId="6AA373D8" w14:textId="77777777" w:rsidR="004B0A16" w:rsidRPr="002F36D6" w:rsidRDefault="004B0A16" w:rsidP="004B0A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72°C 1 min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8" w:space="0" w:color="auto"/>
            </w:tcBorders>
          </w:tcPr>
          <w:p w14:paraId="1BA022FA" w14:textId="77777777" w:rsidR="004B0A16" w:rsidRPr="002F36D6" w:rsidRDefault="004B0A16" w:rsidP="004B0A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8" w:space="0" w:color="auto"/>
            </w:tcBorders>
          </w:tcPr>
          <w:p w14:paraId="696A8DCF" w14:textId="77777777" w:rsidR="004B0A16" w:rsidRPr="002F36D6" w:rsidRDefault="004B0A16" w:rsidP="004B0A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72°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F36D6">
              <w:rPr>
                <w:rFonts w:ascii="Times New Roman" w:hAnsi="Times New Roman" w:cs="Times New Roman"/>
                <w:sz w:val="22"/>
                <w:szCs w:val="22"/>
              </w:rPr>
              <w:t xml:space="preserve"> min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7CF38DC" w14:textId="77777777" w:rsidR="004B0A16" w:rsidRPr="002F36D6" w:rsidRDefault="004B0A16" w:rsidP="004B0A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nce-Gordo et al. (</w:t>
            </w:r>
            <w:r w:rsidRPr="009B49A7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0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073B7F20" w14:textId="39EDD72B" w:rsidR="00786F34" w:rsidRDefault="00381DB5" w:rsidP="00381DB5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DF0A28">
        <w:rPr>
          <w:rFonts w:ascii="Times New Roman" w:hAnsi="Times New Roman" w:cs="Times New Roman"/>
          <w:b/>
          <w:color w:val="000000" w:themeColor="text1"/>
        </w:rPr>
        <w:t>Supplementary</w:t>
      </w:r>
      <w:r w:rsidRPr="00DD515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D5154">
        <w:rPr>
          <w:rFonts w:ascii="Times New Roman" w:hAnsi="Times New Roman" w:cs="Times New Roman"/>
          <w:b/>
          <w:bCs/>
        </w:rPr>
        <w:t>T</w:t>
      </w:r>
      <w:r w:rsidRPr="00B6383C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</w:rPr>
        <w:t xml:space="preserve"> </w:t>
      </w:r>
      <w:r w:rsidR="00B6383C" w:rsidRPr="00B6383C">
        <w:rPr>
          <w:rFonts w:ascii="Times New Roman" w:hAnsi="Times New Roman" w:cs="Times New Roman"/>
          <w:b/>
          <w:bCs/>
        </w:rPr>
        <w:t>S</w:t>
      </w:r>
      <w:r w:rsidRPr="00B6383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 PCR cycling conditions used for molecular identification and/or characteri</w:t>
      </w:r>
      <w:r w:rsidR="0065133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ation of </w:t>
      </w:r>
      <w:r>
        <w:rPr>
          <w:rFonts w:ascii="Times New Roman" w:hAnsi="Times New Roman" w:cs="Times New Roman"/>
          <w:i/>
          <w:iCs/>
        </w:rPr>
        <w:t xml:space="preserve">Giardia duodenalis, Cryptosporidium </w:t>
      </w:r>
      <w:r>
        <w:rPr>
          <w:rFonts w:ascii="Times New Roman" w:hAnsi="Times New Roman" w:cs="Times New Roman"/>
        </w:rPr>
        <w:t xml:space="preserve">spp. and </w:t>
      </w:r>
      <w:r>
        <w:rPr>
          <w:rFonts w:ascii="Times New Roman" w:hAnsi="Times New Roman" w:cs="Times New Roman"/>
          <w:i/>
          <w:iCs/>
        </w:rPr>
        <w:t>Balantioides coli</w:t>
      </w:r>
      <w:r>
        <w:rPr>
          <w:rFonts w:ascii="Times New Roman" w:hAnsi="Times New Roman" w:cs="Times New Roman"/>
        </w:rPr>
        <w:t xml:space="preserve"> </w:t>
      </w:r>
      <w:r w:rsidR="00265C24">
        <w:rPr>
          <w:rFonts w:ascii="Times New Roman" w:hAnsi="Times New Roman" w:cs="Times New Roman"/>
        </w:rPr>
        <w:t>in the present study</w:t>
      </w:r>
      <w:r>
        <w:rPr>
          <w:rFonts w:ascii="Times New Roman" w:hAnsi="Times New Roman" w:cs="Times New Roman"/>
        </w:rPr>
        <w:t>.</w:t>
      </w:r>
    </w:p>
    <w:p w14:paraId="550F4DED" w14:textId="5693D7D5" w:rsidR="00381DB5" w:rsidRPr="00C508B9" w:rsidRDefault="002D22EC" w:rsidP="00DF0A28">
      <w:pPr>
        <w:spacing w:before="120" w:line="480" w:lineRule="auto"/>
        <w:jc w:val="both"/>
        <w:rPr>
          <w:rFonts w:ascii="Times New Roman" w:hAnsi="Times New Roman" w:cs="Times New Roman"/>
          <w:u w:val="single"/>
        </w:rPr>
      </w:pPr>
      <w:r w:rsidRPr="005319B1">
        <w:rPr>
          <w:rFonts w:ascii="Times New Roman" w:hAnsi="Times New Roman" w:cs="Times New Roman"/>
          <w:i/>
          <w:iCs/>
          <w:color w:val="000000"/>
        </w:rPr>
        <w:t>bg</w:t>
      </w:r>
      <w:r w:rsidRPr="005319B1">
        <w:rPr>
          <w:rFonts w:ascii="Times New Roman" w:hAnsi="Times New Roman" w:cs="Times New Roman"/>
          <w:color w:val="000000"/>
        </w:rPr>
        <w:t>: β-giardin;</w:t>
      </w:r>
      <w:r w:rsidR="009051C3" w:rsidRPr="009051C3">
        <w:rPr>
          <w:rFonts w:ascii="Times New Roman" w:hAnsi="Times New Roman" w:cs="Times New Roman"/>
          <w:color w:val="000000"/>
        </w:rPr>
        <w:t xml:space="preserve"> </w:t>
      </w:r>
      <w:r w:rsidR="009051C3" w:rsidRPr="005319B1">
        <w:rPr>
          <w:rFonts w:ascii="Times New Roman" w:hAnsi="Times New Roman" w:cs="Times New Roman"/>
          <w:i/>
          <w:iCs/>
          <w:color w:val="000000"/>
        </w:rPr>
        <w:t>gdh</w:t>
      </w:r>
      <w:r w:rsidR="009051C3" w:rsidRPr="005319B1">
        <w:rPr>
          <w:rFonts w:ascii="Times New Roman" w:hAnsi="Times New Roman" w:cs="Times New Roman"/>
          <w:color w:val="000000"/>
        </w:rPr>
        <w:t>: Glutamate dehydrogenase;</w:t>
      </w:r>
      <w:r w:rsidR="009051C3">
        <w:rPr>
          <w:rFonts w:ascii="Times New Roman" w:hAnsi="Times New Roman" w:cs="Times New Roman"/>
          <w:color w:val="000000"/>
        </w:rPr>
        <w:t xml:space="preserve"> </w:t>
      </w:r>
      <w:r w:rsidR="009051C3" w:rsidRPr="008112BD">
        <w:rPr>
          <w:rFonts w:ascii="Times New Roman" w:hAnsi="Times New Roman" w:cs="Times New Roman"/>
          <w:i/>
          <w:iCs/>
          <w:color w:val="000000"/>
        </w:rPr>
        <w:t>gp60</w:t>
      </w:r>
      <w:r w:rsidR="009051C3">
        <w:rPr>
          <w:rFonts w:ascii="Times New Roman" w:hAnsi="Times New Roman" w:cs="Times New Roman"/>
          <w:color w:val="000000"/>
        </w:rPr>
        <w:t>: 60 kDa glycoprotein</w:t>
      </w:r>
      <w:r w:rsidR="009051C3" w:rsidRPr="009051C3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;</w:t>
      </w:r>
      <w:r w:rsidR="009051C3" w:rsidRPr="009051C3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9051C3" w:rsidRPr="005319B1">
        <w:rPr>
          <w:rFonts w:ascii="Times New Roman" w:hAnsi="Times New Roman" w:cs="Times New Roman"/>
          <w:i/>
          <w:iCs/>
          <w:color w:val="000000"/>
        </w:rPr>
        <w:t>ssu</w:t>
      </w:r>
      <w:r w:rsidR="009051C3" w:rsidRPr="005319B1">
        <w:rPr>
          <w:rFonts w:ascii="Times New Roman" w:hAnsi="Times New Roman" w:cs="Times New Roman"/>
          <w:color w:val="000000"/>
        </w:rPr>
        <w:t xml:space="preserve"> rRNA: </w:t>
      </w:r>
      <w:r w:rsidR="009051C3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S</w:t>
      </w:r>
      <w:r w:rsidR="009051C3" w:rsidRPr="005319B1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mall subunit ribosomal</w:t>
      </w:r>
      <w:r w:rsidR="009051C3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 xml:space="preserve"> RNA;</w:t>
      </w:r>
      <w:r w:rsidR="009051C3">
        <w:rPr>
          <w:rFonts w:ascii="Times New Roman" w:eastAsia="SimSun, 'Arial Unicode MS'" w:hAnsi="Times New Roman" w:cs="Times New Roman"/>
          <w:i/>
          <w:color w:val="000000"/>
          <w:kern w:val="3"/>
          <w:lang w:eastAsia="zh-CN"/>
        </w:rPr>
        <w:t xml:space="preserve"> </w:t>
      </w:r>
      <w:r w:rsidR="009051C3" w:rsidRPr="005319B1">
        <w:rPr>
          <w:rFonts w:ascii="Times New Roman" w:eastAsia="SimSun, 'Arial Unicode MS'" w:hAnsi="Times New Roman" w:cs="Times New Roman"/>
          <w:i/>
          <w:color w:val="000000"/>
          <w:kern w:val="3"/>
          <w:lang w:eastAsia="zh-CN"/>
        </w:rPr>
        <w:t>tpi</w:t>
      </w:r>
      <w:r w:rsidR="009051C3" w:rsidRPr="005319B1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:</w:t>
      </w:r>
      <w:r w:rsidR="009051C3" w:rsidRPr="005319B1">
        <w:rPr>
          <w:rFonts w:ascii="Times New Roman" w:hAnsi="Times New Roman" w:cs="Times New Roman"/>
          <w:i/>
          <w:color w:val="000000"/>
        </w:rPr>
        <w:t xml:space="preserve"> </w:t>
      </w:r>
      <w:r w:rsidR="009051C3" w:rsidRPr="005319B1">
        <w:rPr>
          <w:rFonts w:ascii="Times New Roman" w:hAnsi="Times New Roman" w:cs="Times New Roman"/>
          <w:color w:val="000000"/>
        </w:rPr>
        <w:t>Triose phosphate isomerase</w:t>
      </w:r>
      <w:r w:rsidR="009051C3">
        <w:rPr>
          <w:rFonts w:ascii="Times New Roman" w:hAnsi="Times New Roman" w:cs="Times New Roman"/>
          <w:color w:val="000000"/>
        </w:rPr>
        <w:t xml:space="preserve">; </w:t>
      </w:r>
      <w:r w:rsidR="009051C3" w:rsidRPr="005319B1">
        <w:rPr>
          <w:rFonts w:ascii="Times New Roman" w:hAnsi="Times New Roman" w:cs="Times New Roman"/>
          <w:color w:val="000000"/>
        </w:rPr>
        <w:t>ITS: Internal transcribed spacer</w:t>
      </w:r>
      <w:r w:rsidR="00381DB5">
        <w:rPr>
          <w:rFonts w:ascii="Times New Roman" w:hAnsi="Times New Roman" w:cs="Times New Roman"/>
          <w:color w:val="000000"/>
        </w:rPr>
        <w:t>.</w:t>
      </w:r>
    </w:p>
    <w:sectPr w:rsidR="00381DB5" w:rsidRPr="00C508B9" w:rsidSect="00381DB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E9E1D" w14:textId="77777777" w:rsidR="00815400" w:rsidRDefault="00815400" w:rsidP="00381DB5">
      <w:r>
        <w:separator/>
      </w:r>
    </w:p>
  </w:endnote>
  <w:endnote w:type="continuationSeparator" w:id="0">
    <w:p w14:paraId="28A08773" w14:textId="77777777" w:rsidR="00815400" w:rsidRDefault="00815400" w:rsidP="00381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, 'Arial Unicode MS'">
    <w:panose1 w:val="020B0604020202020204"/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889AE" w14:textId="77777777" w:rsidR="00815400" w:rsidRDefault="00815400" w:rsidP="00381DB5">
      <w:r>
        <w:separator/>
      </w:r>
    </w:p>
  </w:footnote>
  <w:footnote w:type="continuationSeparator" w:id="0">
    <w:p w14:paraId="13FC185B" w14:textId="77777777" w:rsidR="00815400" w:rsidRDefault="00815400" w:rsidP="00381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DB5"/>
    <w:rsid w:val="000E63BF"/>
    <w:rsid w:val="00222B6B"/>
    <w:rsid w:val="00264213"/>
    <w:rsid w:val="00265C24"/>
    <w:rsid w:val="002D22EC"/>
    <w:rsid w:val="002D5B9C"/>
    <w:rsid w:val="00381DB5"/>
    <w:rsid w:val="00413AD9"/>
    <w:rsid w:val="00490631"/>
    <w:rsid w:val="004B0A16"/>
    <w:rsid w:val="004E61FB"/>
    <w:rsid w:val="006039DD"/>
    <w:rsid w:val="00625D42"/>
    <w:rsid w:val="0065133B"/>
    <w:rsid w:val="006B379C"/>
    <w:rsid w:val="006F6ABD"/>
    <w:rsid w:val="0078516D"/>
    <w:rsid w:val="00786F34"/>
    <w:rsid w:val="00815400"/>
    <w:rsid w:val="00881383"/>
    <w:rsid w:val="00893F08"/>
    <w:rsid w:val="009051C3"/>
    <w:rsid w:val="00AC64F9"/>
    <w:rsid w:val="00B6383C"/>
    <w:rsid w:val="00BA31B1"/>
    <w:rsid w:val="00C508B9"/>
    <w:rsid w:val="00CE46C6"/>
    <w:rsid w:val="00D52758"/>
    <w:rsid w:val="00DD3215"/>
    <w:rsid w:val="00DD5154"/>
    <w:rsid w:val="00DF0A28"/>
    <w:rsid w:val="00F044D5"/>
    <w:rsid w:val="00F1207B"/>
    <w:rsid w:val="00F5071F"/>
    <w:rsid w:val="00FA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DE611"/>
  <w15:chartTrackingRefBased/>
  <w15:docId w15:val="{9F9A17B6-8D6E-E04B-A6C3-43B0B6F29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DB5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381DB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sz w:val="22"/>
      <w:szCs w:val="22"/>
      <w:lang w:val="es-ES" w:eastAsia="zh-CN"/>
    </w:rPr>
  </w:style>
  <w:style w:type="character" w:styleId="Hiperligao">
    <w:name w:val="Hyperlink"/>
    <w:basedOn w:val="Tipodeletrapredefinidodopargrafo"/>
    <w:uiPriority w:val="99"/>
    <w:unhideWhenUsed/>
    <w:rsid w:val="00381DB5"/>
    <w:rPr>
      <w:color w:val="0563C1" w:themeColor="hyperlink"/>
      <w:u w:val="single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381DB5"/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381DB5"/>
    <w:rPr>
      <w:sz w:val="20"/>
      <w:szCs w:val="20"/>
      <w:lang w:val="en-GB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381DB5"/>
    <w:rPr>
      <w:vertAlign w:val="superscri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DD5154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D5154"/>
    <w:rPr>
      <w:rFonts w:ascii="Segoe UI" w:hAnsi="Segoe UI" w:cs="Segoe UI"/>
      <w:sz w:val="18"/>
      <w:szCs w:val="18"/>
      <w:lang w:val="en-GB"/>
    </w:rPr>
  </w:style>
  <w:style w:type="paragraph" w:styleId="Reviso">
    <w:name w:val="Revision"/>
    <w:hidden/>
    <w:uiPriority w:val="99"/>
    <w:semiHidden/>
    <w:rsid w:val="00DF0A2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DEEAEB-6E65-44E0-A313-E68D26DD4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2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igueiredo</dc:creator>
  <cp:keywords/>
  <dc:description/>
  <cp:lastModifiedBy>Ana Figueiredo</cp:lastModifiedBy>
  <cp:revision>13</cp:revision>
  <dcterms:created xsi:type="dcterms:W3CDTF">2023-04-10T17:00:00Z</dcterms:created>
  <dcterms:modified xsi:type="dcterms:W3CDTF">2023-05-16T17:05:00Z</dcterms:modified>
</cp:coreProperties>
</file>